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7BA7B" w14:textId="0863C4C8" w:rsidR="00E463F6" w:rsidRDefault="00734001" w:rsidP="00E463F6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</w:t>
      </w:r>
    </w:p>
    <w:p w14:paraId="7680DF3B" w14:textId="4900CB93" w:rsidR="006A774B" w:rsidRDefault="006A774B" w:rsidP="00E463F6">
      <w:pPr>
        <w:jc w:val="both"/>
        <w:rPr>
          <w:rFonts w:ascii="Arial" w:hAnsi="Arial" w:cs="Arial"/>
          <w:b/>
          <w:bCs/>
        </w:rPr>
      </w:pPr>
    </w:p>
    <w:p w14:paraId="02442994" w14:textId="77777777" w:rsidR="006A774B" w:rsidRDefault="006A774B" w:rsidP="006A774B">
      <w:pPr>
        <w:ind w:right="-30"/>
        <w:jc w:val="both"/>
        <w:textAlignment w:val="baseline"/>
      </w:pPr>
      <w:r>
        <w:rPr>
          <w:rFonts w:ascii="Calibri" w:eastAsia="Times New Roman" w:hAnsi="Calibri" w:cs="Calibri"/>
          <w:b/>
          <w:bCs/>
          <w:sz w:val="20"/>
          <w:szCs w:val="20"/>
          <w:lang w:val="en-GB" w:eastAsia="es-ES_tradnl"/>
        </w:rPr>
        <w:t>Supplementary t</w:t>
      </w:r>
      <w:r w:rsidRPr="007D0D71">
        <w:rPr>
          <w:rFonts w:ascii="Calibri" w:eastAsia="Times New Roman" w:hAnsi="Calibri" w:cs="Calibri"/>
          <w:b/>
          <w:bCs/>
          <w:sz w:val="20"/>
          <w:szCs w:val="20"/>
          <w:lang w:val="en-GB" w:eastAsia="es-ES_tradnl"/>
        </w:rPr>
        <w:t xml:space="preserve">able </w:t>
      </w:r>
      <w:r>
        <w:rPr>
          <w:rFonts w:ascii="Calibri" w:eastAsia="Times New Roman" w:hAnsi="Calibri" w:cs="Calibri"/>
          <w:b/>
          <w:bCs/>
          <w:sz w:val="20"/>
          <w:szCs w:val="20"/>
          <w:lang w:val="en-GB" w:eastAsia="es-ES_tradnl"/>
        </w:rPr>
        <w:t>1:</w:t>
      </w:r>
      <w:r w:rsidRPr="007D0D71">
        <w:rPr>
          <w:rFonts w:ascii="Calibri" w:eastAsia="Times New Roman" w:hAnsi="Calibri" w:cs="Calibri"/>
          <w:b/>
          <w:bCs/>
          <w:sz w:val="20"/>
          <w:szCs w:val="20"/>
          <w:lang w:val="en-GB" w:eastAsia="es-ES_tradnl"/>
        </w:rPr>
        <w:t xml:space="preserve"> Baseline characteristics of patients with a first acute ischemic stroke (n=1601) and according with the presence or absence of non-alcoholic fatty liver evaluated with non-invasive Fatty Liver Index. </w:t>
      </w:r>
      <w:r w:rsidRPr="009905AE">
        <w:rPr>
          <w:rFonts w:ascii="Arial" w:hAnsi="Arial" w:cs="Arial"/>
          <w:sz w:val="18"/>
          <w:szCs w:val="18"/>
          <w:lang w:val="en-GB"/>
        </w:rPr>
        <w:t xml:space="preserve">BMI: body mass index. AST: aspartate aminotransferase. ALT: alanine aminotransferase. GGT: gamma glutamyl transferase. HbA1c: glycosylated haemoglobin. NIHSS: National Instituted of Health Stroke Scale. </w:t>
      </w:r>
      <w:r w:rsidRPr="004F3E4B">
        <w:rPr>
          <w:rFonts w:ascii="Arial" w:hAnsi="Arial" w:cs="Arial"/>
          <w:sz w:val="18"/>
          <w:szCs w:val="18"/>
          <w:lang w:val="es-ES"/>
        </w:rPr>
        <w:t xml:space="preserve">FLI: </w:t>
      </w:r>
      <w:proofErr w:type="spellStart"/>
      <w:r w:rsidRPr="004F3E4B">
        <w:rPr>
          <w:rFonts w:ascii="Arial" w:hAnsi="Arial" w:cs="Arial"/>
          <w:sz w:val="18"/>
          <w:szCs w:val="18"/>
          <w:lang w:val="es-ES"/>
        </w:rPr>
        <w:t>Fatty</w:t>
      </w:r>
      <w:proofErr w:type="spellEnd"/>
      <w:r w:rsidRPr="004F3E4B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F3E4B">
        <w:rPr>
          <w:rFonts w:ascii="Arial" w:hAnsi="Arial" w:cs="Arial"/>
          <w:sz w:val="18"/>
          <w:szCs w:val="18"/>
          <w:lang w:val="es-ES"/>
        </w:rPr>
        <w:t>Liver</w:t>
      </w:r>
      <w:proofErr w:type="spellEnd"/>
      <w:r w:rsidRPr="004F3E4B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F3E4B">
        <w:rPr>
          <w:rFonts w:ascii="Arial" w:hAnsi="Arial" w:cs="Arial"/>
          <w:sz w:val="18"/>
          <w:szCs w:val="18"/>
          <w:lang w:val="es-ES"/>
        </w:rPr>
        <w:t>Index</w:t>
      </w:r>
      <w:proofErr w:type="spellEnd"/>
      <w:r w:rsidRPr="004F3E4B">
        <w:rPr>
          <w:rFonts w:ascii="Arial" w:hAnsi="Arial" w:cs="Arial"/>
          <w:sz w:val="18"/>
          <w:szCs w:val="18"/>
          <w:lang w:val="es-ES"/>
        </w:rPr>
        <w:t xml:space="preserve">. FIB-4: Fibrosis-4. </w:t>
      </w:r>
    </w:p>
    <w:p w14:paraId="3E8EAB08" w14:textId="77777777" w:rsidR="006A774B" w:rsidRPr="00403E39" w:rsidRDefault="006A774B" w:rsidP="00E463F6">
      <w:pPr>
        <w:jc w:val="both"/>
        <w:rPr>
          <w:rFonts w:ascii="Arial" w:hAnsi="Arial" w:cs="Arial"/>
          <w:b/>
          <w:bCs/>
        </w:rPr>
      </w:pPr>
    </w:p>
    <w:p w14:paraId="4E2CEF1C" w14:textId="38CC2F64" w:rsidR="00E463F6" w:rsidRPr="002767B7" w:rsidRDefault="00E463F6" w:rsidP="00E463F6">
      <w:pPr>
        <w:rPr>
          <w:lang w:val="en-US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4"/>
        <w:gridCol w:w="2546"/>
        <w:gridCol w:w="1937"/>
        <w:gridCol w:w="1937"/>
        <w:gridCol w:w="1854"/>
      </w:tblGrid>
      <w:tr w:rsidR="00E463F6" w:rsidRPr="007D0D71" w14:paraId="0FE2B2D7" w14:textId="77777777" w:rsidTr="007E6033">
        <w:trPr>
          <w:trHeight w:val="285"/>
        </w:trPr>
        <w:tc>
          <w:tcPr>
            <w:tcW w:w="203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DDF1E5" w14:textId="77777777" w:rsidR="00E463F6" w:rsidRPr="00E31258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E312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1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95A72C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ALL PATIENTS 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  <w:p w14:paraId="5D3B19A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  <w:drawing>
                <wp:inline distT="0" distB="0" distL="0" distR="0" wp14:anchorId="436F24DD" wp14:editId="19E61B7D">
                  <wp:extent cx="9525" cy="9525"/>
                  <wp:effectExtent l="0" t="0" r="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 (N= 1601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54E1C2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FLI &lt;60 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  <w:p w14:paraId="36659623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  <w:drawing>
                <wp:inline distT="0" distB="0" distL="0" distR="0" wp14:anchorId="2BB93EC9" wp14:editId="7CAA7D95">
                  <wp:extent cx="9525" cy="9525"/>
                  <wp:effectExtent l="0" t="0" r="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(N=943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D7B34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FLI ≥60 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  <w:p w14:paraId="3BAC667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(N=658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39E59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  <w:p w14:paraId="3A3EA23C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p</w:t>
            </w:r>
          </w:p>
        </w:tc>
      </w:tr>
      <w:tr w:rsidR="00E463F6" w:rsidRPr="007D0D71" w14:paraId="47FAFB1B" w14:textId="77777777" w:rsidTr="007E6033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06F389D2" w14:textId="77777777" w:rsidR="00E463F6" w:rsidRPr="007D0D71" w:rsidRDefault="00E463F6" w:rsidP="00734001">
            <w:pPr>
              <w:ind w:right="105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SOCIODEMOGRAPHIC DATA AND COMORBIDITIES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  </w:t>
            </w:r>
          </w:p>
        </w:tc>
      </w:tr>
      <w:tr w:rsidR="00E463F6" w:rsidRPr="007D0D71" w14:paraId="669FEBD8" w14:textId="77777777" w:rsidTr="007E6033">
        <w:trPr>
          <w:trHeight w:val="285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00F08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Age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years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D5FAE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77 (66 – 83)</w:t>
            </w: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_tradnl"/>
              </w:rPr>
              <w:t> 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C4B6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78 (69 – 84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5EAA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74 (63 – 81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6F7D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76F1BB4B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7A266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Female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, n (%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DF03B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839 (52.4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5E4B7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498 (52.8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44627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341 (51.8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421C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0.697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01A07919" w14:textId="77777777" w:rsidTr="007E6033">
        <w:trPr>
          <w:trHeight w:val="270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B15D2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Caucasian ethnicity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, n(%) (n=1575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0F094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491 (94.7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A4F0E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887 (95.4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7BE8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604 (93.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41C5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0.132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1C08D75E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263BE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Tobacco habit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, n (%) (n=157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91137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6623A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30D3C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F792F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6F91CAB7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AFC14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Never smoker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5575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043 (66.2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3A64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605 (65.6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EC23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438 (67.1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CA7E5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.618 </w:t>
            </w:r>
          </w:p>
        </w:tc>
      </w:tr>
      <w:tr w:rsidR="00E463F6" w:rsidRPr="007D0D71" w14:paraId="0E82EF13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AB61B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Ex-smoker &gt; 5 years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0BB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98 (12.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43B02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14 (12.4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8A46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84 (12.9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7D3B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31C5E896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A7794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Active smoker or ex-smoker &lt; 5 years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A5424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335 (21.3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AA7B7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204 (22.1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111F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31 (20.1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BF013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61F5ECC7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89A9C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Abdominal circumference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cm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01D8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98 (90 – 108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9892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90 (83 – 98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E7CBE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10 (102 – 118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48959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2AD3A83F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97924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BMI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kg/m2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934A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6.8 (24.2 – 30.2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64EC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4.8 (22.8 – 27.0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7F24C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30.5 (27.8 – 33.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6F93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1237F512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A36A1" w14:textId="77777777" w:rsidR="00E463F6" w:rsidRPr="007D0D71" w:rsidRDefault="00E463F6" w:rsidP="00734001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BMI &lt;25 kg/m</w:t>
            </w:r>
            <w:r w:rsidRPr="007D0D7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es-ES_tradnl"/>
              </w:rPr>
              <w:t>2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n-GB" w:eastAsia="es-ES_tradnl"/>
              </w:rPr>
              <w:t>, n (%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E8BBC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35 (33.4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3B5EB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495 (52.5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6AD5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40 (6.1)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4F2E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0DD1C3CD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162E6" w14:textId="77777777" w:rsidR="00E463F6" w:rsidRPr="007D0D71" w:rsidRDefault="00E463F6" w:rsidP="00734001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BMI 25 - 30 kg/m</w:t>
            </w:r>
            <w:r w:rsidRPr="007D0D7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es-ES_tradnl"/>
              </w:rPr>
              <w:t>2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n-GB" w:eastAsia="es-ES_tradnl"/>
              </w:rPr>
              <w:t>, n (%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BBD3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645 (40.3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7A30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97 (42.1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6238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48 (37.7)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DBFB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6DF5F78E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158E7" w14:textId="77777777" w:rsidR="00E463F6" w:rsidRPr="007D0D71" w:rsidRDefault="00E463F6" w:rsidP="00734001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BMI &gt;30kg/m</w:t>
            </w:r>
            <w:r w:rsidRPr="007D0D7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es-ES_tradnl"/>
              </w:rPr>
              <w:t>2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n-GB" w:eastAsia="es-ES_tradnl"/>
              </w:rPr>
              <w:t>, n (%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700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421 (26.3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3B6A2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51 (5.4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22DC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70 (56.2)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23B32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2596C5B5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6EF4F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High blood pressure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, n (%) 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772C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1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7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6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A33C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675 (71.6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10EB7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6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81.5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E6FD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552C9DF8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B88CC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Type 2 Diabetes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, n (%) 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BBDF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35 (3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4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4A8D7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65 (28.2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E2BB4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70 (4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0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F6BE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061C8986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50D89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proofErr w:type="spellStart"/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Dyslipidemia</w:t>
            </w:r>
            <w:proofErr w:type="spellEnd"/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, n (%) 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4FD7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9905A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Pr="009905A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9.9</w:t>
            </w:r>
            <w:r w:rsidRPr="009905A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C76A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42</w:t>
            </w:r>
            <w:r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9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 xml:space="preserve"> (45.5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0B5E5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70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5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EC1C5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0EE7096F" w14:textId="77777777" w:rsidTr="007E6033">
        <w:tc>
          <w:tcPr>
            <w:tcW w:w="20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D47CD3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Atrial fibrillation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, n (%) 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C56565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77 (36.0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CFBD1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49 (37.0)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96F12E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28 (34.7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AF3DE9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.333 </w:t>
            </w:r>
          </w:p>
        </w:tc>
      </w:tr>
      <w:tr w:rsidR="00E463F6" w:rsidRPr="007D0D71" w14:paraId="47FCF2F8" w14:textId="77777777" w:rsidTr="007E6033">
        <w:tc>
          <w:tcPr>
            <w:tcW w:w="20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5061AF7B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BLOOD TEST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4E95D873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59D9AA7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A42E19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22D45CE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31D1459F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1E0E5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AST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U/L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D9200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8 (15 – 24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6D78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18 (15 – 23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815FC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9 (15 – 2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0559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.008 </w:t>
            </w:r>
          </w:p>
        </w:tc>
      </w:tr>
      <w:tr w:rsidR="00E463F6" w:rsidRPr="007D0D71" w14:paraId="53EDCB21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8B995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ALT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U/L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45449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5 (12 – 21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22F1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 xml:space="preserve">14 (11 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–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 xml:space="preserve"> 20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64705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8 (13 – 2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F8E2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553CF9F1" w14:textId="77777777" w:rsidTr="007E6033">
        <w:trPr>
          <w:trHeight w:val="255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6A427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GGT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U/L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44CFB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3 (15 – 38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9E05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9 (13 – 30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1764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33 (20 – 5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36380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6C9B9C9E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8797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Albumin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g/dl) (n=1217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77B0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3.8 (3.5 – 4.0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8A1B3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.8 (3.5 – 4.0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03329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3.8 (3.6 – 4.1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76B4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2E328BE8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45615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Platelets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·10</w:t>
            </w:r>
            <w:r w:rsidRPr="007D0D7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GB" w:eastAsia="es-ES_tradnl"/>
              </w:rPr>
              <w:t>9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/L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720B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19.0 (183.0 – 265.0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E27E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15.0 (178.0 – 261.0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E9239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19.0 (181.0 – 270.0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CA0D3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.397 </w:t>
            </w:r>
          </w:p>
        </w:tc>
      </w:tr>
      <w:tr w:rsidR="00E463F6" w:rsidRPr="007D0D71" w14:paraId="268232C1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E012C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Total cholesterol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mg/dl) (n=1562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FD02C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72 (142 – 200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203F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66 (138 – 194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02992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76 (147 – 207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7C15E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48AB7B00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1D666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 xml:space="preserve">HDL 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(mg/dl) 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B0169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46 (38 – 5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20AD0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47 (39 – 58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5961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44 (36 – 53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BE9F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3D5398E7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A99C5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Triglycerides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(mg/dl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A148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11 (84  – 147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333F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97 (74 – 128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DADA0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31 (102 – 17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AA89E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19836921" w14:textId="77777777" w:rsidTr="007E6033">
        <w:tc>
          <w:tcPr>
            <w:tcW w:w="20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1DB826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 xml:space="preserve">HbA1c 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(%) (n=1347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2E68A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.8 (5.3 – 6.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7219F2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5.6 (5.2 – 6.3)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5A5119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6 (5.3 – 6.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E6136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&lt;0.001 </w:t>
            </w:r>
          </w:p>
        </w:tc>
      </w:tr>
      <w:tr w:rsidR="00E463F6" w:rsidRPr="007D0D71" w14:paraId="43F15DAF" w14:textId="77777777" w:rsidTr="007E6033">
        <w:trPr>
          <w:trHeight w:val="135"/>
        </w:trPr>
        <w:tc>
          <w:tcPr>
            <w:tcW w:w="20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164E37D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STROKE-RELATED VARIABLES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76781DB4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791886C9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3CF7CBB9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094F580B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7EA9A63C" w14:textId="77777777" w:rsidTr="007E6033">
        <w:trPr>
          <w:trHeight w:val="135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3EB8D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 xml:space="preserve">Stroke </w:t>
            </w:r>
            <w:proofErr w:type="spellStart"/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ethiology</w:t>
            </w:r>
            <w:proofErr w:type="spellEnd"/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, n (%) 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0460F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C6C04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8A2A1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3D7C7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7EE86E20" w14:textId="77777777" w:rsidTr="007E6033">
        <w:trPr>
          <w:trHeight w:val="135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B4DCC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Atherothrombotic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46AA5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90 (11.9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C0620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07 (11.4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3A65C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83 (12.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1DBC2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.331 </w:t>
            </w:r>
          </w:p>
        </w:tc>
      </w:tr>
      <w:tr w:rsidR="00E463F6" w:rsidRPr="007D0D71" w14:paraId="00CB76B7" w14:textId="77777777" w:rsidTr="007E6033">
        <w:trPr>
          <w:trHeight w:val="135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5BADC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Cardioembolic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E5FD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65 (35.3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0883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96 (20.8)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755A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29 (34.8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E3BDE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1B1ADC7F" w14:textId="77777777" w:rsidTr="007E6033">
        <w:trPr>
          <w:trHeight w:val="135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5ED66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lastRenderedPageBreak/>
              <w:t>  Lacunar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12E42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355 (22.2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874E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336 (35.6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998A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59 (24.2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3589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0D196FD2" w14:textId="77777777" w:rsidTr="007E6033">
        <w:trPr>
          <w:trHeight w:val="135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9B1BA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Indeterminate complete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4123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99 (18.7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CE77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183 (19.4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854FC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16 (17.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12D73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2E913826" w14:textId="77777777" w:rsidTr="007E6033">
        <w:trPr>
          <w:trHeight w:val="135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37301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Others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FAB2D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92 (12.0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6D7EE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  <w:t>121 (12.8)</w:t>
            </w:r>
            <w:r w:rsidRPr="007D0D71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6A597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71 (10.8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93C7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6AA495D9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3D137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NIHSS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, n (%) (n=1592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DE26E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5952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383F0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996A1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193AC54F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58D3C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&lt;7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803C0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023 (64.3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4A522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74 (61.1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FCEA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449 (68.8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803E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0.007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7FA159D6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01BFF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7 – 14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EFD99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309 (19.4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3A914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95 (20.8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A3D95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14 (17.5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94463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5DD87A77" w14:textId="77777777" w:rsidTr="007E6033"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058B5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&gt;14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7FC3B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60 (16.3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4539B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70 (18.1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8118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90 (13.8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69A42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76B775A0" w14:textId="77777777" w:rsidTr="007E6033">
        <w:trPr>
          <w:trHeight w:val="210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F12AD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Rankin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, n (%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C62D3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7E24F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1F099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8202F" w14:textId="77777777" w:rsidR="00E463F6" w:rsidRPr="007D0D71" w:rsidRDefault="00E463F6" w:rsidP="00734001">
            <w:pPr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6159C258" w14:textId="77777777" w:rsidTr="007E6033">
        <w:trPr>
          <w:trHeight w:val="210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8710F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0 – 2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490E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912 (57.0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7A9F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15 (54.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60C1C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397 (60.3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B932C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0.012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3B127684" w14:textId="77777777" w:rsidTr="007E6033">
        <w:trPr>
          <w:trHeight w:val="210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18F1F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3 – 5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C7A58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21 (32.5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E52E5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313 (33.2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ED543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208 (31.6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3C6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545FE40C" w14:textId="77777777" w:rsidTr="007E6033">
        <w:trPr>
          <w:trHeight w:val="210"/>
        </w:trPr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96EC8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  6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BDDC6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68 (10.5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7DD14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15 (12.2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9348A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3 (8.1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157BE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  <w:tr w:rsidR="00E463F6" w:rsidRPr="007D0D71" w14:paraId="15401F01" w14:textId="77777777" w:rsidTr="007E6033">
        <w:trPr>
          <w:trHeight w:val="210"/>
        </w:trPr>
        <w:tc>
          <w:tcPr>
            <w:tcW w:w="20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BC79E5" w14:textId="77777777" w:rsidR="00E463F6" w:rsidRPr="007D0D71" w:rsidRDefault="00E463F6" w:rsidP="00734001">
            <w:pPr>
              <w:ind w:left="210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_tradnl"/>
              </w:rPr>
              <w:t>Death,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 xml:space="preserve"> n(%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9D48B7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68 (10.5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FB7E81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115 (12.2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30F587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53 (8.1)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480DA5" w14:textId="77777777" w:rsidR="00E463F6" w:rsidRPr="007D0D71" w:rsidRDefault="00E463F6" w:rsidP="007340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ES" w:eastAsia="es-ES_tradnl"/>
              </w:rPr>
            </w:pP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_tradnl"/>
              </w:rPr>
              <w:t>0.008</w:t>
            </w:r>
            <w:r w:rsidRPr="007D0D7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</w:tbl>
    <w:p w14:paraId="57F21558" w14:textId="77777777" w:rsidR="00E463F6" w:rsidRDefault="00E463F6" w:rsidP="00E463F6">
      <w:pPr>
        <w:ind w:right="-30"/>
        <w:jc w:val="both"/>
        <w:textAlignment w:val="baseline"/>
        <w:rPr>
          <w:rFonts w:ascii="Calibri" w:eastAsia="Times New Roman" w:hAnsi="Calibri" w:cs="Calibri"/>
          <w:sz w:val="20"/>
          <w:szCs w:val="20"/>
          <w:lang w:val="en-GB" w:eastAsia="es-ES_tradnl"/>
        </w:rPr>
      </w:pPr>
    </w:p>
    <w:sectPr w:rsidR="00E463F6" w:rsidSect="00E463F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3F6"/>
    <w:rsid w:val="001D3004"/>
    <w:rsid w:val="002767B7"/>
    <w:rsid w:val="005E6261"/>
    <w:rsid w:val="006A774B"/>
    <w:rsid w:val="00734001"/>
    <w:rsid w:val="00E4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E0EAD"/>
  <w15:chartTrackingRefBased/>
  <w15:docId w15:val="{1823B310-84FD-4728-8BBE-4E688738D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3F6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463F6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10CE5B95FC2946A6A1CAC8734F4D79" ma:contentTypeVersion="11" ma:contentTypeDescription="Crear nuevo documento." ma:contentTypeScope="" ma:versionID="57b84a418f18ff5e5e93bec1bb74ea5c">
  <xsd:schema xmlns:xsd="http://www.w3.org/2001/XMLSchema" xmlns:xs="http://www.w3.org/2001/XMLSchema" xmlns:p="http://schemas.microsoft.com/office/2006/metadata/properties" xmlns:ns3="7f1ed342-24c2-4e16-a0eb-607b3883afae" xmlns:ns4="52b31045-1fd7-4970-b904-03ffeb508cc7" targetNamespace="http://schemas.microsoft.com/office/2006/metadata/properties" ma:root="true" ma:fieldsID="ced87bb4875e54357bb3f4852e2437af" ns3:_="" ns4:_="">
    <xsd:import namespace="7f1ed342-24c2-4e16-a0eb-607b3883afae"/>
    <xsd:import namespace="52b31045-1fd7-4970-b904-03ffeb508c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1ed342-24c2-4e16-a0eb-607b3883af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b31045-1fd7-4970-b904-03ffeb508cc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6F28A1-D257-4181-9152-DADB2B52E7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66E165-31DD-4D20-8C98-1CAB691AA1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1E6C5E-D016-4096-B2C0-C0CE2D7821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1ed342-24c2-4e16-a0eb-607b3883afae"/>
    <ds:schemaRef ds:uri="52b31045-1fd7-4970-b904-03ffeb508c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anillas Alaves (62207)</dc:creator>
  <cp:keywords/>
  <dc:description/>
  <cp:lastModifiedBy>Maria Teresa Broquetas Gonzalez</cp:lastModifiedBy>
  <cp:revision>3</cp:revision>
  <dcterms:created xsi:type="dcterms:W3CDTF">2022-07-25T19:09:00Z</dcterms:created>
  <dcterms:modified xsi:type="dcterms:W3CDTF">2022-07-26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10CE5B95FC2946A6A1CAC8734F4D79</vt:lpwstr>
  </property>
</Properties>
</file>